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Table S1. qRT-PCR primers used in this study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8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3437"/>
        <w:gridCol w:w="3657"/>
      </w:tblGrid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 Primer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rd5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AGTGTCGGGAAGGCAAT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ACTGGCTTTATGCAATCCCA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4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CATGCTTGAAGAAGAACTCTAGTG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TGATGTGGACTTGGACTCAT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bd1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CCCTCTCATGGAGTGGAT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AGCACAAAAGCAGTCG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c8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GCCTGTGTGATTGCTTCA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GACAACACTCATTCATGTCAG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peg8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TGGATGATAATAGCGTGTG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AGACAGGTAGTTTCAGGG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6v0d2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AGCCAGCCTCCTAACTCAG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TAGCCAGGAAGTTGCCATAG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b2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ACACGGACATCAGCATCC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ATCATTCGACATAAGCTCAGA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b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CTTCCGCATTGGCTTTG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GCTGGTGCAGTTTTGTTCA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g3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TGGGACTGCTTTGGGAA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GTTGATGTTGCCAGATAAC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dc28b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CAGCGAGCCAAGTTCAA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CTGTCAGGAAGGAGTGTTGC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im3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TGACGATGGAATCTATGCCTG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ATCTGTGCAACCATCTTGG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f7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TCCAGTTGATCCGCATAAG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ATTGCTGAGGCTCACT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as2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TGAAAGTGTCGAGTTCGATGT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CAATGAGATCCTTGTAGG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hd4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ACAGGACCTCTTCCGAG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GATGATGTAGGCGTGGA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sch7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CCTGCTGCTGCTATGTCA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TGCTTGGCACACCTG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f4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TCAGAGACAGAGGAAGCTCATC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GGTGGTAATCTGGAGTG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rl3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TCTCTTCGGTGGTGTTCTTATG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TGCGACGGCTCCATACAT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fn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TAAATGCAGGAGGGATCAC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GCACACAGAGCTTTTGTAAT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3gl3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AGAGGCGGCATTAGACTATCACA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TTGGCATCGGTGGAAC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zmk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GGCTGGCGTTTATATGTCTT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GCGGTACTGGATGGAC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108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20"/>
                <w:shd w:fill="auto" w:val="clear"/>
                <w:lang w:val="en-US" w:eastAsia="en-US"/>
              </w:rPr>
              <w:t>CGCCTGTCAGAGGATGGTC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AGACTCTCCTAGAACGCCAT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1r2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TGCAGCAAGACTCTGGTACCT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TTCCACAGACATTTGCTCAC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6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CACCGGGACCAAGAAGTT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GCCTTCGTGGGTTTTCAT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cos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GAAGCCGTACTTCTGCCAT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GCATTTTTAACTGCTGGAC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k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TCCTCCTACTCCTGAAGACAAC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GTAGTCGTACAAGGCAATGA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b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GACCTTCTTCGTGCTCAG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CATGAAGATGGAGATGAAGTG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ekho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GAAGAGAAGGAGTCATGGATCA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GTCCTCCTCAACGGTG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s5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CGGCTTAGTATCGAAGA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TATACAATGGGTTGA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pk2 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CAACCGTACCGAGTGAAG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CAGCAATGACACAACCAAG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ll3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GGAATTAGCAAACTTATCTG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TACCTGGAGTCCGAAGCCG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tl2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GCGATGACAGAGAAACAG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AGATTGGTTAATGAGCTGGG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f7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AGAAGAAGAGGCGGTCAAG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CTGTCATCGGAAGGAACG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dm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ACCTGCTTTTCAAGTATGCT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TGTAGACTTCACCGATGAG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pap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TGAAGGTGGAAGGCTTGGA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GATGACGTTGAGGTTGTGG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am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TGCAAGGCAGAAGAGCA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GGATCTCCTGGACAAGAGG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dm16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CACCAGATGTCTCACGACAG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TGTGACGCTGGAGGTTGCT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ip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CCAGAACTTTAACCTCTCG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GATGGAATCAGACAGCCTCT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k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GCAGAACGAGCAGCCA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GTTCCGCTCCAGGTCA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226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AGAGACGGAGACAGGTGAGA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AAGTAGGACTTCTGCAGTTGGT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d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GCATGTCGGTCAGCAGA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CCTCTTCGTCCTCCAA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cy1a3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AGACAAGCCGCAACAGAGT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AAGGTTCAGTCGCTCA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r6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CTGGGCAACATTATGGTGGT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GAACGGTAGGGTGAGGAC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ae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ACTAAGACCGCCTCAGCC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ATATGTCACCATCAGTAAGTACCACC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q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CAGGAGTGCTACGACAGAC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CTACACGGTCCAAGTCATTC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nk1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GCGCTAAATGCAGCTACC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CCCAGATTTTGAAAGAAGGCA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2bgrl2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TCTTCGTCGCCTCATGCT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CGAACTCTATCTTGTTGGCTT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frsf9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AGGACGTGGTGTGTGGA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GCCAGGAACAAGGTAAGG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38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GGAGAGCCTACCACGAAGC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TGTACTCAGTATCTCCTGGCAGTTCT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6b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CCAGCTCATCCGAGACTCC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8"/>
                <w:szCs w:val="20"/>
              </w:rPr>
              <w:t>AGAAGTCTGCTGGAAGGAGTTGAG</w:t>
            </w:r>
          </w:p>
        </w:tc>
      </w:tr>
    </w:tbl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Times New Roman" w:cs="Times New Roman"/>
      <w:color w:val="000000"/>
      <w:sz w:val="24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09:31:00Z</dcterms:created>
  <dc:creator>Daniel Patton</dc:creator>
  <dc:description/>
  <cp:keywords/>
  <dc:language>en-US</dc:language>
  <cp:lastModifiedBy>Klaus Okkenhaug</cp:lastModifiedBy>
  <dcterms:modified xsi:type="dcterms:W3CDTF">2011-02-04T09:31:00Z</dcterms:modified>
  <cp:revision>2</cp:revision>
  <dc:subject/>
  <dc:title/>
</cp:coreProperties>
</file>